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A435F" w14:textId="77777777" w:rsidR="00F608BC" w:rsidRPr="003340DC" w:rsidRDefault="00F608BC" w:rsidP="00F608BC">
      <w:pPr>
        <w:spacing w:line="276" w:lineRule="auto"/>
        <w:jc w:val="both"/>
      </w:pPr>
      <w:r w:rsidRPr="003340DC">
        <w:rPr>
          <w:b/>
        </w:rPr>
        <w:t>S</w:t>
      </w:r>
      <w:r>
        <w:rPr>
          <w:b/>
        </w:rPr>
        <w:t>5 Table.</w:t>
      </w:r>
      <w:r w:rsidRPr="003340DC">
        <w:t xml:space="preserve"> </w:t>
      </w:r>
      <w:r w:rsidRPr="00F608BC">
        <w:t>Trait values for accession DUD-11 compared to ranges of values for Red (Mesoamerican) and Blue (Andean) clusters.  Low: lowest value of trait among accessions within cluster.  High: Highest value of trait among accession within clusters.</w:t>
      </w:r>
      <w:r w:rsidRPr="003340DC">
        <w:t xml:space="preserve">  </w:t>
      </w:r>
    </w:p>
    <w:p w14:paraId="3767846E" w14:textId="77777777" w:rsidR="00F608BC" w:rsidRPr="003340DC" w:rsidRDefault="00F608BC" w:rsidP="00F608BC">
      <w:pPr>
        <w:spacing w:line="276" w:lineRule="auto"/>
      </w:pPr>
    </w:p>
    <w:tbl>
      <w:tblPr>
        <w:tblW w:w="8460" w:type="dxa"/>
        <w:tblInd w:w="108" w:type="dxa"/>
        <w:tblLook w:val="04A0" w:firstRow="1" w:lastRow="0" w:firstColumn="1" w:lastColumn="0" w:noHBand="0" w:noVBand="1"/>
      </w:tblPr>
      <w:tblGrid>
        <w:gridCol w:w="2660"/>
        <w:gridCol w:w="1210"/>
        <w:gridCol w:w="1080"/>
        <w:gridCol w:w="1260"/>
        <w:gridCol w:w="1080"/>
        <w:gridCol w:w="1170"/>
      </w:tblGrid>
      <w:tr w:rsidR="00F608BC" w:rsidRPr="003340DC" w14:paraId="6B3F9FE0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03F9D" w14:textId="77777777" w:rsidR="00F608BC" w:rsidRPr="003340DC" w:rsidRDefault="00F608BC" w:rsidP="00DD6FB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340D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520BC" w14:textId="77777777" w:rsidR="00F608BC" w:rsidRPr="003340DC" w:rsidRDefault="00F608BC" w:rsidP="00DD6FB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340DC">
              <w:rPr>
                <w:b/>
                <w:bCs/>
                <w:color w:val="000000"/>
                <w:lang w:val="en-US"/>
              </w:rPr>
              <w:t>Blue Cluste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596B3" w14:textId="77777777" w:rsidR="00F608BC" w:rsidRPr="003340DC" w:rsidRDefault="00F608BC" w:rsidP="00DD6FB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340DC">
              <w:rPr>
                <w:b/>
                <w:bCs/>
                <w:color w:val="000000" w:themeColor="text1"/>
              </w:rPr>
              <w:t>DUD-11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33907" w14:textId="77777777" w:rsidR="00F608BC" w:rsidRPr="003340DC" w:rsidRDefault="00F608BC" w:rsidP="00DD6FB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340DC">
              <w:rPr>
                <w:b/>
                <w:bCs/>
                <w:color w:val="000000"/>
                <w:lang w:val="en-US"/>
              </w:rPr>
              <w:t>Red Cluster</w:t>
            </w:r>
          </w:p>
        </w:tc>
      </w:tr>
      <w:tr w:rsidR="00F608BC" w:rsidRPr="003340DC" w14:paraId="471B45C4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54885" w14:textId="77777777" w:rsidR="00F608BC" w:rsidRPr="003340DC" w:rsidRDefault="00F608BC" w:rsidP="00DD6FB7">
            <w:pPr>
              <w:rPr>
                <w:b/>
                <w:bCs/>
                <w:color w:val="000000"/>
                <w:lang w:val="en-US"/>
              </w:rPr>
            </w:pPr>
            <w:r w:rsidRPr="003340DC">
              <w:rPr>
                <w:b/>
                <w:bCs/>
                <w:color w:val="000000" w:themeColor="text1"/>
              </w:rPr>
              <w:t>Trai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BB869" w14:textId="77777777" w:rsidR="00F608BC" w:rsidRPr="003340DC" w:rsidRDefault="00F608BC" w:rsidP="00DD6FB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340DC">
              <w:rPr>
                <w:b/>
                <w:bCs/>
                <w:color w:val="00000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E606D" w14:textId="77777777" w:rsidR="00F608BC" w:rsidRPr="003340DC" w:rsidRDefault="00F608BC" w:rsidP="00DD6FB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340DC">
              <w:rPr>
                <w:b/>
                <w:bCs/>
                <w:color w:val="000000"/>
                <w:lang w:val="en-US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5FCA0" w14:textId="77777777" w:rsidR="00F608BC" w:rsidRPr="003340DC" w:rsidRDefault="00F608BC" w:rsidP="00DD6FB7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98DD2" w14:textId="77777777" w:rsidR="00F608BC" w:rsidRPr="003340DC" w:rsidRDefault="00F608BC" w:rsidP="00DD6FB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340DC">
              <w:rPr>
                <w:b/>
                <w:bCs/>
                <w:color w:val="00000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28954" w14:textId="77777777" w:rsidR="00F608BC" w:rsidRPr="003340DC" w:rsidRDefault="00F608BC" w:rsidP="00DD6FB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340DC">
              <w:rPr>
                <w:b/>
                <w:bCs/>
                <w:color w:val="000000"/>
                <w:lang w:val="en-US"/>
              </w:rPr>
              <w:t>High</w:t>
            </w:r>
          </w:p>
        </w:tc>
      </w:tr>
      <w:tr w:rsidR="00F608BC" w:rsidRPr="003340DC" w14:paraId="0B8B9109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03968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Day to flowering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73661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6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DFAC9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69.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AB8CD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66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06AC2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5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C8FF5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71.165</w:t>
            </w:r>
          </w:p>
        </w:tc>
      </w:tr>
      <w:tr w:rsidR="00F608BC" w:rsidRPr="003340DC" w14:paraId="78D88896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7B062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Plant height (cm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65639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64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6B282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348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AEAFC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184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5A382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26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E8386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346.865</w:t>
            </w:r>
          </w:p>
        </w:tc>
      </w:tr>
      <w:tr w:rsidR="00F608BC" w:rsidRPr="003340DC" w14:paraId="78E8C179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CEBB0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Leaflet length (cm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A88E4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8.7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27762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2.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ABB73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1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6043D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7.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D93B7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1.55</w:t>
            </w:r>
          </w:p>
        </w:tc>
      </w:tr>
      <w:tr w:rsidR="00F608BC" w:rsidRPr="003340DC" w14:paraId="0561AA5C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331AD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Leaflet width (cm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570EB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6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9D49E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E84CB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7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93FF4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5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7562C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9.52</w:t>
            </w:r>
          </w:p>
        </w:tc>
      </w:tr>
      <w:tr w:rsidR="00F608BC" w:rsidRPr="003340DC" w14:paraId="3D3D6754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12CC5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Stem girth (cm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F2E87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.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8A3EC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3.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55507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B9B2E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CD893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3.17</w:t>
            </w:r>
          </w:p>
        </w:tc>
      </w:tr>
      <w:tr w:rsidR="00F608BC" w:rsidRPr="003340DC" w14:paraId="06A85E22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1D8F4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Pod length (cm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D07DE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9.6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3B9F9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5.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255B5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9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EC8D7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8.9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B898A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1.935</w:t>
            </w:r>
          </w:p>
        </w:tc>
      </w:tr>
      <w:tr w:rsidR="00F608BC" w:rsidRPr="003340DC" w14:paraId="5805045F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00084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Pod width (cm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08A57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802E7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3FC7C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9ED19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9BFF0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.88</w:t>
            </w:r>
          </w:p>
        </w:tc>
      </w:tr>
      <w:tr w:rsidR="00F608BC" w:rsidRPr="003340DC" w14:paraId="54F9FFF6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59477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Pod beak length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D7EE8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A76C8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B8ABB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60AFC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0.4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06AB2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0.92</w:t>
            </w:r>
          </w:p>
        </w:tc>
      </w:tr>
      <w:tr w:rsidR="00F608BC" w:rsidRPr="003340DC" w14:paraId="65DE17A5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5D48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Seed length (mm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04F9F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1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B7700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13EF4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12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8C52B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9.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0FB1C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6.45</w:t>
            </w:r>
          </w:p>
        </w:tc>
      </w:tr>
      <w:tr w:rsidR="00F608BC" w:rsidRPr="003340DC" w14:paraId="60FA1DF2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F0CE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Seed width (mm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BDCD7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3DAF4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9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39AFC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8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D6EF1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6.2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5F2A2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0.6</w:t>
            </w:r>
          </w:p>
        </w:tc>
      </w:tr>
      <w:tr w:rsidR="00F608BC" w:rsidRPr="003340DC" w14:paraId="6DCAC8AE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BB8BC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Hundred seed weight (g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AECBF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29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93D51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5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235C6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44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5D5C2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18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62B5F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63.52</w:t>
            </w:r>
          </w:p>
        </w:tc>
      </w:tr>
      <w:tr w:rsidR="00F608BC" w:rsidRPr="003340DC" w14:paraId="69CF1D15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1AE14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Seeds per pod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FFA46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4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1346F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5.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55A78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C86C1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3.6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AA029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5.335</w:t>
            </w:r>
          </w:p>
        </w:tc>
      </w:tr>
      <w:tr w:rsidR="00F608BC" w:rsidRPr="009457E1" w14:paraId="7FA97AEC" w14:textId="77777777" w:rsidTr="00DD6FB7">
        <w:trPr>
          <w:trHeight w:val="33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BA6D0" w14:textId="77777777" w:rsidR="00F608BC" w:rsidRPr="003340DC" w:rsidRDefault="00F608BC" w:rsidP="00DD6FB7">
            <w:pPr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Seed yield per plant (g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B60E3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7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0D0D0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32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78837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 w:themeColor="text1"/>
              </w:rPr>
              <w:t>13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178DA" w14:textId="77777777" w:rsidR="00F608BC" w:rsidRPr="003340DC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5.9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618FD" w14:textId="77777777" w:rsidR="00F608BC" w:rsidRPr="009457E1" w:rsidRDefault="00F608BC" w:rsidP="00DD6FB7">
            <w:pPr>
              <w:jc w:val="right"/>
              <w:rPr>
                <w:color w:val="000000"/>
                <w:lang w:val="en-US"/>
              </w:rPr>
            </w:pPr>
            <w:r w:rsidRPr="003340DC">
              <w:rPr>
                <w:color w:val="000000"/>
              </w:rPr>
              <w:t>27.635</w:t>
            </w:r>
          </w:p>
        </w:tc>
      </w:tr>
    </w:tbl>
    <w:p w14:paraId="07D9BF49" w14:textId="77777777" w:rsidR="00D76425" w:rsidRDefault="00D76425" w:rsidP="00EF45C1"/>
    <w:sectPr w:rsidR="00D76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8BC"/>
    <w:rsid w:val="00C21BC7"/>
    <w:rsid w:val="00D76425"/>
    <w:rsid w:val="00EF45C1"/>
    <w:rsid w:val="00F6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8B3AA"/>
  <w15:chartTrackingRefBased/>
  <w15:docId w15:val="{48A9D80C-1D64-4597-9A1E-A6148AA53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8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2</cp:revision>
  <dcterms:created xsi:type="dcterms:W3CDTF">2022-03-12T14:55:00Z</dcterms:created>
  <dcterms:modified xsi:type="dcterms:W3CDTF">2022-04-18T18:35:00Z</dcterms:modified>
</cp:coreProperties>
</file>